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2596"/>
        <w:gridCol w:w="2291"/>
        <w:gridCol w:w="2292"/>
        <w:gridCol w:w="23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59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</w:p>
        </w:tc>
        <w:tc>
          <w:tcPr>
            <w:tcW w:w="229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linical pregnancy</w:t>
            </w: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n = 621)</w:t>
            </w:r>
          </w:p>
        </w:tc>
        <w:tc>
          <w:tcPr>
            <w:tcW w:w="229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Live birth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n = 621)</w:t>
            </w:r>
          </w:p>
        </w:tc>
        <w:tc>
          <w:tcPr>
            <w:tcW w:w="239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Live birth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u w:val="none"/>
                <w:lang w:bidi="ar"/>
              </w:rPr>
              <w:t>Subgrou</w:t>
            </w:r>
            <w:bookmarkStart w:id="0" w:name="_GoBack"/>
            <w:bookmarkEnd w:id="0"/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u w:val="none"/>
                <w:lang w:bidi="ar"/>
              </w:rPr>
              <w:t>p: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SCC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&gt;</w:t>
            </w: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10.3, n = 52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59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000000"/>
                <w:kern w:val="0"/>
                <w:sz w:val="15"/>
                <w:szCs w:val="15"/>
                <w:u w:val="none"/>
                <w:lang w:bidi="ar"/>
              </w:rPr>
              <w:t>Model 1: Linear Model</w:t>
            </w:r>
          </w:p>
        </w:tc>
        <w:tc>
          <w:tcPr>
            <w:tcW w:w="229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 (0.97, 1.00) 0.01</w:t>
            </w:r>
          </w:p>
        </w:tc>
        <w:tc>
          <w:tcPr>
            <w:tcW w:w="229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 (0.97, 1.00) 0.02</w:t>
            </w:r>
          </w:p>
        </w:tc>
        <w:tc>
          <w:tcPr>
            <w:tcW w:w="239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 (0.97, 1.01) 0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5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000000"/>
                <w:kern w:val="0"/>
                <w:sz w:val="15"/>
                <w:szCs w:val="15"/>
                <w:u w:val="none"/>
                <w:lang w:bidi="ar"/>
              </w:rPr>
              <w:t>Model 2: Piecewise Linear Model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</w:p>
        </w:tc>
        <w:tc>
          <w:tcPr>
            <w:tcW w:w="22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</w:p>
        </w:tc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flection point (K), %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22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3</w:t>
            </w:r>
          </w:p>
        </w:tc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5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egment 1 (SCCD &lt; K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 (0.78, 1.06) 0.21</w:t>
            </w:r>
          </w:p>
        </w:tc>
        <w:tc>
          <w:tcPr>
            <w:tcW w:w="22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 (0.78, 0.98) 0.02</w:t>
            </w:r>
          </w:p>
        </w:tc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2 (0.98, 1.07) 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5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egment 2 (SCCD &gt; K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 (0.97, 1.00) 0.07</w:t>
            </w:r>
          </w:p>
        </w:tc>
        <w:tc>
          <w:tcPr>
            <w:tcW w:w="22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 (0.97, 1.01) 0.34</w:t>
            </w:r>
          </w:p>
        </w:tc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 (0.93, 1.00) 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5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atio of ORs (Segment 2 / Segment 1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 (0.93, 1.27) 0.32</w:t>
            </w:r>
          </w:p>
        </w:tc>
        <w:tc>
          <w:tcPr>
            <w:tcW w:w="22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3 (1.00, 1.28) 0.05</w:t>
            </w:r>
          </w:p>
        </w:tc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 (0.88, 1.01) 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og(OR) at the inflection point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0 (-0.27, 0.27)</w:t>
            </w:r>
          </w:p>
        </w:tc>
        <w:tc>
          <w:tcPr>
            <w:tcW w:w="22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3 (-0.70, -0.16)</w:t>
            </w:r>
          </w:p>
        </w:tc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7 (-0.50, 0.1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ikelihood ratio tes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</w:t>
            </w:r>
          </w:p>
        </w:tc>
        <w:tc>
          <w:tcPr>
            <w:tcW w:w="22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</w:tr>
    </w:tbl>
    <w:p/>
    <w:sectPr>
      <w:pgSz w:w="12191" w:h="15819"/>
      <w:pgMar w:top="1417" w:right="1417" w:bottom="1417" w:left="141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B620AEA"/>
    <w:rsid w:val="35987380"/>
    <w:rsid w:val="5C2052E7"/>
    <w:rsid w:val="69904C0F"/>
    <w:rsid w:val="6CB841AB"/>
    <w:rsid w:val="77DB7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en</dc:creator>
  <cp:lastModifiedBy>zw</cp:lastModifiedBy>
  <dcterms:modified xsi:type="dcterms:W3CDTF">2025-11-25T12:36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